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 w:val="0"/>
          <w:bCs w:val="0"/>
        </w:rPr>
      </w:pPr>
      <w:r>
        <w:rPr>
          <w:rFonts w:ascii="Times New Roman" w:hAnsi="Times New Roman" w:eastAsia="宋体" w:cs="Times New Roman"/>
          <w:b w:val="0"/>
          <w:bCs w:val="0"/>
          <w:kern w:val="0"/>
          <w:sz w:val="18"/>
          <w:szCs w:val="18"/>
        </w:rPr>
        <w:t>Supplementary Table 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lang w:eastAsia="zh-CN"/>
        </w:rPr>
        <w:t>：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Associations between variants in the MMP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-2, -7 and -9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</w:t>
      </w:r>
      <w:r>
        <w:rPr>
          <w:rFonts w:ascii="Times New Roman" w:hAnsi="Times New Roman" w:cs="Times New Roman"/>
          <w:b w:val="0"/>
          <w:bCs w:val="0"/>
        </w:rPr>
        <w:t xml:space="preserve"> cancer risk.</w:t>
      </w:r>
      <w:r>
        <w:rPr>
          <w:b w:val="0"/>
          <w:bCs w:val="0"/>
        </w:rPr>
        <w:tab/>
      </w:r>
      <w:bookmarkStart w:id="4" w:name="_GoBack"/>
      <w:bookmarkEnd w:id="4"/>
    </w:p>
    <w:tbl>
      <w:tblPr>
        <w:tblStyle w:val="2"/>
        <w:tblW w:w="517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007"/>
        <w:gridCol w:w="690"/>
        <w:gridCol w:w="1037"/>
        <w:gridCol w:w="863"/>
        <w:gridCol w:w="722"/>
        <w:gridCol w:w="432"/>
        <w:gridCol w:w="1439"/>
        <w:gridCol w:w="722"/>
        <w:gridCol w:w="141"/>
        <w:gridCol w:w="863"/>
        <w:gridCol w:w="1439"/>
        <w:gridCol w:w="722"/>
        <w:gridCol w:w="573"/>
        <w:gridCol w:w="582"/>
        <w:gridCol w:w="857"/>
        <w:gridCol w:w="863"/>
        <w:gridCol w:w="10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34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Variant</w:t>
            </w:r>
          </w:p>
        </w:tc>
        <w:tc>
          <w:tcPr>
            <w:tcW w:w="23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lleles</w:t>
            </w:r>
          </w:p>
        </w:tc>
        <w:tc>
          <w:tcPr>
            <w:tcW w:w="35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ancer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site</w:t>
            </w:r>
          </w:p>
        </w:tc>
        <w:tc>
          <w:tcPr>
            <w:tcW w:w="29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Ethnicity</w:t>
            </w:r>
          </w:p>
        </w:tc>
        <w:tc>
          <w:tcPr>
            <w:tcW w:w="245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F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Number Evaluation</w:t>
            </w:r>
          </w:p>
        </w:tc>
        <w:tc>
          <w:tcPr>
            <w:tcW w:w="1717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Risk of Meta-Analysis</w:t>
            </w:r>
          </w:p>
        </w:tc>
        <w:tc>
          <w:tcPr>
            <w:tcW w:w="291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Venice Criteri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9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PR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4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Credibility of Evid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5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4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mple size (cas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/controls)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Genetic Models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fect model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vertAlign w:val="subscript"/>
              </w:rPr>
              <w:t>value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vertAlign w:val="subscript"/>
              </w:rPr>
              <w:t>Q</w:t>
            </w:r>
          </w:p>
        </w:tc>
        <w:tc>
          <w:tcPr>
            <w:tcW w:w="29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5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8 (984/94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42 (0.916-1.68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2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5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8 (984/94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55 (0.920-1.71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152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7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5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8 (984/94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87 (0.728-3.03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276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1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7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Breast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4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19 (2952/306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2 (0.678-1.14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351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5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2438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4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19 (2952/306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36 (0.612-1.14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257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4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2438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Breast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4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19 (2952/306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40 (0.648-1.36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4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8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2438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7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31 (2011/202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28 (0.931-1.13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58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0.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13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2438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7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31 (2011/202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29 (0.909-1.16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65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31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23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7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31 (2011/202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57 (0.832-1.34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65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0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32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76 (775/90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865 (0.511-1.465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59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5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76 (775/90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763 (0.387-1.502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433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7.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76 (775/90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880 (0.582-1.329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542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1.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12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4 (437/42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7 (0.496-1.58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685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7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4 (437/42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37 (0.466-1.50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552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5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4 (437/42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44 (0.364-1.13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28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8 (338/48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94 (0.287-2.20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5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93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8 (338/48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04 (0.151-2.42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7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95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8 (338/48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56 (0.686-2.29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46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9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opha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6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50 (1157/169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51 (0.643-0.87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1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B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opha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6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50 (1157/169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23 (0.607-0.86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6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B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opha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6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50 (1157/169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14 (0.436-1.16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47 (1818/282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23 (0.501-1.04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5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47 (1818/282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80 (0.462-1.00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4.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47 (1818/282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6 (0.406-1.9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2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0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06 (1604/260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70 (0.429-1.04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9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0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06 (1604/260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23 (0.393-0.98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7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0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06 (1604/260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78 (0.297-2.59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9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34 (2199/253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54 (0.507-0.84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2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C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34 (2199/253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13 (0.457-0.82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3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C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34 (2199/253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46 (0.417-1.00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54 (1909/234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34 (0.468-0.61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6E-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54 (1909/234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84 (0.417-0.56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79E-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54 (1909/234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16 (0.385-0.98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0536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26 (2165/226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5 (0.697-1.12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6.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0536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26 (2165/226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99 (0.633-1.27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8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0536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26 (2165/226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40 (0.531-1.0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0536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05 (1037/76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80 (0.884-1.32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5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34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0536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05 (1037/76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83 (0.945-1.48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0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0536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05 (1037/76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4 (0.289-1.06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mphom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15 (565/65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735 (0.860-3.50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82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mphom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15 (565/65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826 (0.924-3.60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3.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2438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mphom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15 (565/65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848 (0.990-3.449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6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8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46 (1381/156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16 (0.506-1.01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1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a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8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46 (1381/156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86 (0.492-0.95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3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C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a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8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46 (1381/156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78 (0.415-2.30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60 (1835/202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61 (0.539-1.37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2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92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60 (1835/202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49 (0.512-1.40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91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60 (1835/202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70 (0.322-2.35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8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6.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st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33 (699/73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91 (0.995-1.42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37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st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33 (699/73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365 (1.094-1.70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st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33 (699/73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49 (0.561-1.28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st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32 (341/39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80 (1.131-1.93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24386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st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32 (341/39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657 (1.207-2.27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243865(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sta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32 (341/39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47 (0.600-2.59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77 (1169/120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04 (1.055-1.37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115688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77 (1169/120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35 (0.942-1.36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8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77 (1169/120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538 (1.198-1.97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5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8 (929/100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29 (1.056-1.43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3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5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8 (929/100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75 (0.952-1.45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2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5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8 (929/100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560 (1.166-2.08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Breast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76 (2411/246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60 (0.894-1.50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7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Breast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76 (2411/246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53 (0.985-1.34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8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Breast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76 (2411/246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75 (0.616-3.5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8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8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rvic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8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79 (597/58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372 (1.148-1.640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rvic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8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79 (597/58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381 (1.088-1.75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2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C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rvic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8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79 (597/58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664 (1.175-2.35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2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C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bookmarkStart w:id="0" w:name="OLE_LINK8"/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  <w:bookmarkEnd w:id="0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3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77 (2093/228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53 (0.794-1.14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7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3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77 (2093/228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09 (0.873-1.16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38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3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77 (2093/228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08 (0.582-1.41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7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1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9 (838/88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40 (0.966-1.59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8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9 (838/88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96 (0.973-1.47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0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9 (838/881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08 (0.960-1.51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1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14 (1045/116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71 (0.629-0.94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14 (1045/116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14 (0.639-1.03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14 (1045/116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450 (0.256-0.790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2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92 (1463/212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96 (0.834-1.44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3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92 (1463/212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72 (0.742-1.54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1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92 (1463/212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297 (0.846-1.988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3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4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51 (1249/190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77 (0.857-1.61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3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51 (1249/190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191 (0.807-1.756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7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51 (1249/1902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67 (0.830-2.59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2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ung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67 (733/113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701 (0.976-2.966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3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67 (733/113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676 (0.962-2.92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8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15688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vs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67 (733/113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824 (0.820-4.058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64 (901/86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46 (0.791-1.13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4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64 (901/86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40 (0.764-1.15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31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64 (901/86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32 (0.543-1.59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9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39182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 (1656/166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81 (1.134-1.44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9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 (1656/166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36 (1.065-1.43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1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A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 (1656/166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681 (1.279-2.20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96 (601/59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501 (1.263-1.78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96 (601/59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526 (1.207-1.93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39182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96 (601/59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710 (1.262-2.317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6 (1072/132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51 (0.804-1.37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6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6 (1072/132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056 (0.779-1.429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7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6 (1072/1324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507 (0.830-2.734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7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61 (945/1116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39 (0.754-1.43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5.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61 (945/1116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32 (0.718-1.48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6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5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61 (945/1116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422 (0.802-2.52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757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v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33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14 (559/75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96 (0.566-1.12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5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757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v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33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14 (559/75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717 (0.455-1.130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5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1757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v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lorect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33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14 (559/75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821 (0.566-1.189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39182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opha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8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4 (426/41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48 (0.635-1.41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8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39182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opha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8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4 (426/41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825 (0.417-1.632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5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ophage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8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4 (426/418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904 (0.619-1.322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20 (697/82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174 (0.985-1.400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2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20 (697/82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03 (0.767-1.58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9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0.2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20 (697/82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526 (0.965-2.41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38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28 (539/58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03 (0.875-1.65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1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38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28 (539/58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176 (0.692-2.000)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6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str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38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28 (539/58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612 (1.000-2.59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patocellula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0 (657/62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35 (0.609-1.75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9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78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39182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patocellula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0 (657/62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33 (0.720-1.20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9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53.7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patocellula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0 (657/623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973 (1.068-3.64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8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B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80 (1539/144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54 (0.570-0.99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3.3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C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80 (1539/144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63 (0.552-1.05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6.6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80 (1539/1447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55 (0.177-0.71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42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C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s39182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90 (1051/83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98(0.661-0.962）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90 (1051/83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53 (0.6921.051）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90 (1051/839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7 (0.118-0.56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45 (770/77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lel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309 (1.078-1.58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6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A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45 (770/77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do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1.225 (0.825-1.819) 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64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MP9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rs3918242 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vsC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l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06</w:t>
            </w:r>
          </w:p>
        </w:tc>
        <w:tc>
          <w:tcPr>
            <w:tcW w:w="1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45 (770/775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xed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3.497 (1.812-6.749) 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17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A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83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eak</w:t>
            </w:r>
          </w:p>
        </w:tc>
      </w:tr>
    </w:tbl>
    <w:p>
      <w:pPr>
        <w:tabs>
          <w:tab w:val="left" w:pos="142"/>
        </w:tabs>
        <w:rPr>
          <w:rFonts w:ascii="Times New Roman" w:hAnsi="Times New Roman" w:eastAsia="等线" w:cs="Times New Roman"/>
          <w:b w:val="0"/>
          <w:bCs/>
          <w:sz w:val="15"/>
          <w:szCs w:val="15"/>
        </w:rPr>
      </w:pPr>
      <w:bookmarkStart w:id="1" w:name="_Hlk86939476"/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>Abbreviations: A, adenine; C, cytosine; G, guanine; T, thymine</w:t>
      </w:r>
      <w:bookmarkEnd w:id="1"/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 xml:space="preserve">; </w:t>
      </w:r>
      <w:bookmarkStart w:id="2" w:name="OLE_LINK6"/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>OR, odds ratio; CI, confidence interval; MAF, minor allelic frequency in control; FPRP, false-positive report probability.</w:t>
      </w:r>
    </w:p>
    <w:bookmarkEnd w:id="2"/>
    <w:p>
      <w:pPr>
        <w:rPr>
          <w:rFonts w:ascii="Times New Roman" w:hAnsi="Times New Roman" w:eastAsia="等线" w:cs="Times New Roman"/>
          <w:b w:val="0"/>
          <w:bCs/>
          <w:sz w:val="15"/>
          <w:szCs w:val="15"/>
        </w:rPr>
      </w:pPr>
      <w:r>
        <w:rPr>
          <w:rFonts w:ascii="Times New Roman" w:hAnsi="Times New Roman" w:eastAsia="等线" w:cs="Times New Roman"/>
          <w:b w:val="0"/>
          <w:bCs/>
          <w:sz w:val="15"/>
          <w:szCs w:val="15"/>
          <w:vertAlign w:val="superscript"/>
        </w:rPr>
        <w:t xml:space="preserve">a </w:t>
      </w:r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 xml:space="preserve">Allelics: </w:t>
      </w:r>
      <w:bookmarkStart w:id="3" w:name="OLE_LINK4"/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>Minor allelic (bold) vs major allelic</w:t>
      </w:r>
      <w:bookmarkEnd w:id="3"/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>.</w:t>
      </w:r>
    </w:p>
    <w:p>
      <w:pPr>
        <w:rPr>
          <w:rFonts w:ascii="Times New Roman" w:hAnsi="Times New Roman" w:eastAsia="等线" w:cs="Times New Roman"/>
          <w:b w:val="0"/>
          <w:bCs/>
          <w:sz w:val="15"/>
          <w:szCs w:val="15"/>
        </w:rPr>
      </w:pPr>
      <w:r>
        <w:rPr>
          <w:rFonts w:ascii="Times New Roman" w:hAnsi="Times New Roman" w:eastAsia="等线" w:cs="Times New Roman"/>
          <w:b w:val="0"/>
          <w:bCs/>
          <w:sz w:val="15"/>
          <w:szCs w:val="15"/>
          <w:vertAlign w:val="superscript"/>
        </w:rPr>
        <w:t>b</w:t>
      </w:r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 xml:space="preserve"> Venice criteria grades are for amount of evidence, replication of the association and protection from bias.</w:t>
      </w:r>
    </w:p>
    <w:p>
      <w:pPr>
        <w:rPr>
          <w:rFonts w:ascii="Times New Roman" w:hAnsi="Times New Roman" w:eastAsia="等线" w:cs="Times New Roman"/>
          <w:b w:val="0"/>
          <w:bCs/>
          <w:sz w:val="15"/>
          <w:szCs w:val="15"/>
        </w:rPr>
      </w:pPr>
      <w:r>
        <w:rPr>
          <w:rFonts w:ascii="Times New Roman" w:hAnsi="Times New Roman" w:eastAsia="等线" w:cs="Times New Roman"/>
          <w:b w:val="0"/>
          <w:bCs/>
          <w:sz w:val="15"/>
          <w:szCs w:val="15"/>
          <w:vertAlign w:val="superscript"/>
        </w:rPr>
        <w:t>c</w:t>
      </w:r>
      <w:r>
        <w:rPr>
          <w:rFonts w:ascii="Times New Roman" w:hAnsi="Times New Roman" w:eastAsia="等线" w:cs="Times New Roman"/>
          <w:b w:val="0"/>
          <w:bCs/>
          <w:sz w:val="15"/>
          <w:szCs w:val="15"/>
        </w:rPr>
        <w:t xml:space="preserve"> The prior probability of FPRP is 0.05, and the FPRP level of noteworthiness is 0.20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E3608C"/>
    <w:rsid w:val="0CE02843"/>
    <w:rsid w:val="18596FB6"/>
    <w:rsid w:val="34CA0F9E"/>
    <w:rsid w:val="37163037"/>
    <w:rsid w:val="58E3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7:26:00Z</dcterms:created>
  <dc:creator>黄承路 Dr.Luis Huang</dc:creator>
  <cp:lastModifiedBy>黄承路 Dr.Luis Huang</cp:lastModifiedBy>
  <dcterms:modified xsi:type="dcterms:W3CDTF">2021-11-29T18:5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0C6FC978A4F49BC859C932BD35473E7</vt:lpwstr>
  </property>
</Properties>
</file>